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06894" w14:textId="77777777" w:rsidR="00E9375C" w:rsidRPr="00E14376" w:rsidRDefault="00960A8F">
      <w:pPr>
        <w:rPr>
          <w:rFonts w:ascii="Times New Roman" w:eastAsia="Times New Roman" w:hAnsi="Times New Roman" w:cs="Times New Roman"/>
        </w:rPr>
      </w:pPr>
      <w:r w:rsidRPr="00E14376">
        <w:rPr>
          <w:rFonts w:ascii="Times New Roman" w:eastAsia="Times New Roman" w:hAnsi="Times New Roman" w:cs="Times New Roman"/>
        </w:rPr>
        <w:t>Supplementary Movie S1</w:t>
      </w:r>
    </w:p>
    <w:p w14:paraId="4748CC02" w14:textId="77777777" w:rsidR="00E9375C" w:rsidRPr="00E14376" w:rsidRDefault="00960A8F">
      <w:pPr>
        <w:rPr>
          <w:rFonts w:ascii="Times New Roman" w:eastAsia="Times New Roman" w:hAnsi="Times New Roman" w:cs="Times New Roman"/>
        </w:rPr>
      </w:pPr>
      <w:r w:rsidRPr="00E14376">
        <w:rPr>
          <w:rFonts w:ascii="Times New Roman" w:eastAsia="Times New Roman" w:hAnsi="Times New Roman" w:cs="Times New Roman"/>
        </w:rPr>
        <w:t xml:space="preserve">4D-CT </w:t>
      </w:r>
      <w:r w:rsidR="003D4FE3" w:rsidRPr="00E14376">
        <w:rPr>
          <w:rFonts w:ascii="Times New Roman" w:eastAsia="Times New Roman" w:hAnsi="Times New Roman" w:cs="Times New Roman"/>
        </w:rPr>
        <w:t xml:space="preserve">result </w:t>
      </w:r>
      <w:r w:rsidRPr="00E14376">
        <w:rPr>
          <w:rFonts w:ascii="Times New Roman" w:eastAsia="Times New Roman" w:hAnsi="Times New Roman" w:cs="Times New Roman"/>
        </w:rPr>
        <w:t xml:space="preserve">of </w:t>
      </w:r>
      <w:proofErr w:type="gramStart"/>
      <w:r w:rsidRPr="00E14376">
        <w:rPr>
          <w:rFonts w:ascii="Times New Roman" w:eastAsia="Times New Roman" w:hAnsi="Times New Roman" w:cs="Times New Roman"/>
        </w:rPr>
        <w:t>Si(</w:t>
      </w:r>
      <w:proofErr w:type="gramEnd"/>
      <w:r w:rsidRPr="00E14376">
        <w:rPr>
          <w:rFonts w:ascii="Times New Roman" w:eastAsia="Times New Roman" w:hAnsi="Times New Roman" w:cs="Times New Roman"/>
        </w:rPr>
        <w:t>0.2) under repeated deformation.</w:t>
      </w:r>
    </w:p>
    <w:sectPr w:rsidR="00E9375C" w:rsidRPr="00E14376" w:rsidSect="00DD023F">
      <w:footerReference w:type="default" r:id="rId8"/>
      <w:pgSz w:w="11906" w:h="16838"/>
      <w:pgMar w:top="1985" w:right="1701" w:bottom="1701" w:left="1701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C6EC1" w14:textId="77777777" w:rsidR="00FA2C7F" w:rsidRDefault="00FA2C7F">
      <w:r>
        <w:separator/>
      </w:r>
    </w:p>
  </w:endnote>
  <w:endnote w:type="continuationSeparator" w:id="0">
    <w:p w14:paraId="51622E36" w14:textId="77777777" w:rsidR="00FA2C7F" w:rsidRDefault="00FA2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ontserrat">
    <w:altName w:val="Calibri"/>
    <w:charset w:val="00"/>
    <w:family w:val="auto"/>
    <w:pitch w:val="variable"/>
    <w:sig w:usb0="2000020F" w:usb1="00000003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3096881"/>
      <w:docPartObj>
        <w:docPartGallery w:val="Page Numbers (Bottom of Page)"/>
        <w:docPartUnique/>
      </w:docPartObj>
    </w:sdtPr>
    <w:sdtEndPr/>
    <w:sdtContent>
      <w:p w14:paraId="7B3DF99D" w14:textId="2B47CB7F" w:rsidR="00842C67" w:rsidRDefault="00960A8F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383DB4E" w14:textId="77777777" w:rsidR="00BD013B" w:rsidRPr="002B6D79" w:rsidRDefault="00BD013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07930" w14:textId="77777777" w:rsidR="00FA2C7F" w:rsidRDefault="00FA2C7F">
      <w:r>
        <w:separator/>
      </w:r>
    </w:p>
  </w:footnote>
  <w:footnote w:type="continuationSeparator" w:id="0">
    <w:p w14:paraId="3B4C2390" w14:textId="77777777" w:rsidR="00FA2C7F" w:rsidRDefault="00FA2C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04E58"/>
    <w:multiLevelType w:val="multilevel"/>
    <w:tmpl w:val="29BA46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E85530A"/>
    <w:multiLevelType w:val="hybridMultilevel"/>
    <w:tmpl w:val="105C187A"/>
    <w:lvl w:ilvl="0" w:tplc="E9A2AEEA">
      <w:numFmt w:val="bullet"/>
      <w:lvlText w:val="-"/>
      <w:lvlJc w:val="left"/>
      <w:pPr>
        <w:ind w:left="644" w:hanging="360"/>
      </w:pPr>
      <w:rPr>
        <w:rFonts w:ascii="Garamond" w:eastAsia="Times New Roman" w:hAnsi="Garamond" w:cs="Times New Roman" w:hint="default"/>
      </w:rPr>
    </w:lvl>
    <w:lvl w:ilvl="1" w:tplc="B428EE3E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5C324656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C7E6761E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CDC6D08C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6C66F0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73806608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BB0EB9EE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78224E72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41F46469"/>
    <w:multiLevelType w:val="hybridMultilevel"/>
    <w:tmpl w:val="1B0E27E8"/>
    <w:lvl w:ilvl="0" w:tplc="FEA802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B9F0D00A" w:tentative="1">
      <w:start w:val="1"/>
      <w:numFmt w:val="aiueoFullWidth"/>
      <w:lvlText w:val="(%2)"/>
      <w:lvlJc w:val="left"/>
      <w:pPr>
        <w:ind w:left="840" w:hanging="420"/>
      </w:pPr>
    </w:lvl>
    <w:lvl w:ilvl="2" w:tplc="A4C46B7A" w:tentative="1">
      <w:start w:val="1"/>
      <w:numFmt w:val="decimalEnclosedCircle"/>
      <w:lvlText w:val="%3"/>
      <w:lvlJc w:val="left"/>
      <w:pPr>
        <w:ind w:left="1260" w:hanging="420"/>
      </w:pPr>
    </w:lvl>
    <w:lvl w:ilvl="3" w:tplc="BCB63E46" w:tentative="1">
      <w:start w:val="1"/>
      <w:numFmt w:val="decimal"/>
      <w:lvlText w:val="%4."/>
      <w:lvlJc w:val="left"/>
      <w:pPr>
        <w:ind w:left="1680" w:hanging="420"/>
      </w:pPr>
    </w:lvl>
    <w:lvl w:ilvl="4" w:tplc="7C10D602" w:tentative="1">
      <w:start w:val="1"/>
      <w:numFmt w:val="aiueoFullWidth"/>
      <w:lvlText w:val="(%5)"/>
      <w:lvlJc w:val="left"/>
      <w:pPr>
        <w:ind w:left="2100" w:hanging="420"/>
      </w:pPr>
    </w:lvl>
    <w:lvl w:ilvl="5" w:tplc="BD7835BA" w:tentative="1">
      <w:start w:val="1"/>
      <w:numFmt w:val="decimalEnclosedCircle"/>
      <w:lvlText w:val="%6"/>
      <w:lvlJc w:val="left"/>
      <w:pPr>
        <w:ind w:left="2520" w:hanging="420"/>
      </w:pPr>
    </w:lvl>
    <w:lvl w:ilvl="6" w:tplc="762E4DB4" w:tentative="1">
      <w:start w:val="1"/>
      <w:numFmt w:val="decimal"/>
      <w:lvlText w:val="%7."/>
      <w:lvlJc w:val="left"/>
      <w:pPr>
        <w:ind w:left="2940" w:hanging="420"/>
      </w:pPr>
    </w:lvl>
    <w:lvl w:ilvl="7" w:tplc="6CB251AA" w:tentative="1">
      <w:start w:val="1"/>
      <w:numFmt w:val="aiueoFullWidth"/>
      <w:lvlText w:val="(%8)"/>
      <w:lvlJc w:val="left"/>
      <w:pPr>
        <w:ind w:left="3360" w:hanging="420"/>
      </w:pPr>
    </w:lvl>
    <w:lvl w:ilvl="8" w:tplc="3BD4BB2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75C"/>
    <w:rsid w:val="000009F7"/>
    <w:rsid w:val="00001F91"/>
    <w:rsid w:val="000027C1"/>
    <w:rsid w:val="00004CC1"/>
    <w:rsid w:val="00006FF2"/>
    <w:rsid w:val="00007CC4"/>
    <w:rsid w:val="0001303D"/>
    <w:rsid w:val="00013555"/>
    <w:rsid w:val="00013654"/>
    <w:rsid w:val="00014A5A"/>
    <w:rsid w:val="0002129E"/>
    <w:rsid w:val="00021FA2"/>
    <w:rsid w:val="00024FFA"/>
    <w:rsid w:val="000300A7"/>
    <w:rsid w:val="00033C56"/>
    <w:rsid w:val="000377A4"/>
    <w:rsid w:val="000379B5"/>
    <w:rsid w:val="000408D2"/>
    <w:rsid w:val="00041157"/>
    <w:rsid w:val="00043BC2"/>
    <w:rsid w:val="0004438C"/>
    <w:rsid w:val="00045EB5"/>
    <w:rsid w:val="00052142"/>
    <w:rsid w:val="000534E8"/>
    <w:rsid w:val="0005659C"/>
    <w:rsid w:val="00056CDD"/>
    <w:rsid w:val="00062A6A"/>
    <w:rsid w:val="00064EB9"/>
    <w:rsid w:val="000659CF"/>
    <w:rsid w:val="00065AE4"/>
    <w:rsid w:val="00067D49"/>
    <w:rsid w:val="00070C75"/>
    <w:rsid w:val="00072A12"/>
    <w:rsid w:val="00074589"/>
    <w:rsid w:val="00074969"/>
    <w:rsid w:val="00074EF1"/>
    <w:rsid w:val="0008592D"/>
    <w:rsid w:val="0008640B"/>
    <w:rsid w:val="000900D5"/>
    <w:rsid w:val="00090E86"/>
    <w:rsid w:val="00091172"/>
    <w:rsid w:val="00092523"/>
    <w:rsid w:val="000926B2"/>
    <w:rsid w:val="00095226"/>
    <w:rsid w:val="0009572D"/>
    <w:rsid w:val="0009678F"/>
    <w:rsid w:val="000976A8"/>
    <w:rsid w:val="000A0D0E"/>
    <w:rsid w:val="000A1B4C"/>
    <w:rsid w:val="000A2373"/>
    <w:rsid w:val="000B09DC"/>
    <w:rsid w:val="000B0F82"/>
    <w:rsid w:val="000B5429"/>
    <w:rsid w:val="000B7130"/>
    <w:rsid w:val="000C198C"/>
    <w:rsid w:val="000C22A5"/>
    <w:rsid w:val="000D13F6"/>
    <w:rsid w:val="000D47D0"/>
    <w:rsid w:val="000D5FA2"/>
    <w:rsid w:val="000E0E00"/>
    <w:rsid w:val="000E1AA9"/>
    <w:rsid w:val="000E309F"/>
    <w:rsid w:val="000E4802"/>
    <w:rsid w:val="000E4CF5"/>
    <w:rsid w:val="000E54A7"/>
    <w:rsid w:val="000F240D"/>
    <w:rsid w:val="000F2679"/>
    <w:rsid w:val="000F2881"/>
    <w:rsid w:val="000F41B9"/>
    <w:rsid w:val="000F4705"/>
    <w:rsid w:val="000F7E7E"/>
    <w:rsid w:val="001005E4"/>
    <w:rsid w:val="00103796"/>
    <w:rsid w:val="001037E2"/>
    <w:rsid w:val="00104DE6"/>
    <w:rsid w:val="00107DBD"/>
    <w:rsid w:val="00111726"/>
    <w:rsid w:val="001118DA"/>
    <w:rsid w:val="001232EB"/>
    <w:rsid w:val="0012441B"/>
    <w:rsid w:val="00127997"/>
    <w:rsid w:val="00127E99"/>
    <w:rsid w:val="00133E2F"/>
    <w:rsid w:val="001351C6"/>
    <w:rsid w:val="001353C8"/>
    <w:rsid w:val="00136F49"/>
    <w:rsid w:val="00144FE1"/>
    <w:rsid w:val="0015097E"/>
    <w:rsid w:val="00151EB1"/>
    <w:rsid w:val="00152885"/>
    <w:rsid w:val="00153406"/>
    <w:rsid w:val="00155E9E"/>
    <w:rsid w:val="0016086B"/>
    <w:rsid w:val="00160F45"/>
    <w:rsid w:val="00163787"/>
    <w:rsid w:val="001648D5"/>
    <w:rsid w:val="00165F5D"/>
    <w:rsid w:val="00171CE0"/>
    <w:rsid w:val="00173C5B"/>
    <w:rsid w:val="00174700"/>
    <w:rsid w:val="00176E80"/>
    <w:rsid w:val="00180156"/>
    <w:rsid w:val="00180522"/>
    <w:rsid w:val="00180560"/>
    <w:rsid w:val="001813BC"/>
    <w:rsid w:val="00183ACB"/>
    <w:rsid w:val="00185D5B"/>
    <w:rsid w:val="00190FAF"/>
    <w:rsid w:val="00194C0F"/>
    <w:rsid w:val="001A04AF"/>
    <w:rsid w:val="001A5EF3"/>
    <w:rsid w:val="001B05B5"/>
    <w:rsid w:val="001B0728"/>
    <w:rsid w:val="001B42EA"/>
    <w:rsid w:val="001B46F8"/>
    <w:rsid w:val="001B47B2"/>
    <w:rsid w:val="001B7C8E"/>
    <w:rsid w:val="001C0538"/>
    <w:rsid w:val="001C0B98"/>
    <w:rsid w:val="001C1E8C"/>
    <w:rsid w:val="001C2C63"/>
    <w:rsid w:val="001C2D06"/>
    <w:rsid w:val="001C41D0"/>
    <w:rsid w:val="001D097E"/>
    <w:rsid w:val="001D6E27"/>
    <w:rsid w:val="001E2EE5"/>
    <w:rsid w:val="001E3155"/>
    <w:rsid w:val="001E33E9"/>
    <w:rsid w:val="001E4457"/>
    <w:rsid w:val="001E5561"/>
    <w:rsid w:val="001E7EA7"/>
    <w:rsid w:val="001F2688"/>
    <w:rsid w:val="001F3036"/>
    <w:rsid w:val="001F36C9"/>
    <w:rsid w:val="001F578D"/>
    <w:rsid w:val="001F58D9"/>
    <w:rsid w:val="002012AE"/>
    <w:rsid w:val="00202244"/>
    <w:rsid w:val="0020413E"/>
    <w:rsid w:val="00204AA4"/>
    <w:rsid w:val="00204BE6"/>
    <w:rsid w:val="00212635"/>
    <w:rsid w:val="0021390A"/>
    <w:rsid w:val="002164C2"/>
    <w:rsid w:val="00222FB4"/>
    <w:rsid w:val="00230184"/>
    <w:rsid w:val="00230760"/>
    <w:rsid w:val="00233557"/>
    <w:rsid w:val="002455AF"/>
    <w:rsid w:val="002467CB"/>
    <w:rsid w:val="002468D2"/>
    <w:rsid w:val="00247FDE"/>
    <w:rsid w:val="00251824"/>
    <w:rsid w:val="00252254"/>
    <w:rsid w:val="00253442"/>
    <w:rsid w:val="00262488"/>
    <w:rsid w:val="00262B93"/>
    <w:rsid w:val="00263D2A"/>
    <w:rsid w:val="00266DA8"/>
    <w:rsid w:val="00271C09"/>
    <w:rsid w:val="00272559"/>
    <w:rsid w:val="00281CC0"/>
    <w:rsid w:val="002831B5"/>
    <w:rsid w:val="00284625"/>
    <w:rsid w:val="0028530F"/>
    <w:rsid w:val="00285CEB"/>
    <w:rsid w:val="00287618"/>
    <w:rsid w:val="00287EE1"/>
    <w:rsid w:val="00293148"/>
    <w:rsid w:val="0029380D"/>
    <w:rsid w:val="00293982"/>
    <w:rsid w:val="0029426C"/>
    <w:rsid w:val="00295353"/>
    <w:rsid w:val="00297B2A"/>
    <w:rsid w:val="002A0163"/>
    <w:rsid w:val="002A1F97"/>
    <w:rsid w:val="002A2EF7"/>
    <w:rsid w:val="002A645C"/>
    <w:rsid w:val="002B2099"/>
    <w:rsid w:val="002B37A7"/>
    <w:rsid w:val="002B65CB"/>
    <w:rsid w:val="002B6D79"/>
    <w:rsid w:val="002C05D0"/>
    <w:rsid w:val="002C0DF9"/>
    <w:rsid w:val="002C3617"/>
    <w:rsid w:val="002C632B"/>
    <w:rsid w:val="002C7DD1"/>
    <w:rsid w:val="002D041A"/>
    <w:rsid w:val="002D31E8"/>
    <w:rsid w:val="002D45C2"/>
    <w:rsid w:val="002D790B"/>
    <w:rsid w:val="002D7F0A"/>
    <w:rsid w:val="002E041D"/>
    <w:rsid w:val="002E412E"/>
    <w:rsid w:val="002E657E"/>
    <w:rsid w:val="002E7951"/>
    <w:rsid w:val="002F15C4"/>
    <w:rsid w:val="002F44B4"/>
    <w:rsid w:val="002F63F4"/>
    <w:rsid w:val="00302B5E"/>
    <w:rsid w:val="00303BF3"/>
    <w:rsid w:val="0030647B"/>
    <w:rsid w:val="00310453"/>
    <w:rsid w:val="0031413F"/>
    <w:rsid w:val="00314EF5"/>
    <w:rsid w:val="003150A8"/>
    <w:rsid w:val="003164EB"/>
    <w:rsid w:val="0031671C"/>
    <w:rsid w:val="003172A5"/>
    <w:rsid w:val="0031743B"/>
    <w:rsid w:val="0031754F"/>
    <w:rsid w:val="0032392C"/>
    <w:rsid w:val="0032555D"/>
    <w:rsid w:val="003279F6"/>
    <w:rsid w:val="00332D58"/>
    <w:rsid w:val="00333954"/>
    <w:rsid w:val="00341820"/>
    <w:rsid w:val="0034329A"/>
    <w:rsid w:val="00343FB9"/>
    <w:rsid w:val="00345EFE"/>
    <w:rsid w:val="00354943"/>
    <w:rsid w:val="00362509"/>
    <w:rsid w:val="003659A2"/>
    <w:rsid w:val="00366A30"/>
    <w:rsid w:val="00372B58"/>
    <w:rsid w:val="00375DE9"/>
    <w:rsid w:val="00377180"/>
    <w:rsid w:val="003772F5"/>
    <w:rsid w:val="003819D5"/>
    <w:rsid w:val="00381B26"/>
    <w:rsid w:val="00382D66"/>
    <w:rsid w:val="00386777"/>
    <w:rsid w:val="00390640"/>
    <w:rsid w:val="00392123"/>
    <w:rsid w:val="00395398"/>
    <w:rsid w:val="003A0F51"/>
    <w:rsid w:val="003A1F05"/>
    <w:rsid w:val="003A2238"/>
    <w:rsid w:val="003A2B1F"/>
    <w:rsid w:val="003A462C"/>
    <w:rsid w:val="003A5D71"/>
    <w:rsid w:val="003B0FFA"/>
    <w:rsid w:val="003B16FA"/>
    <w:rsid w:val="003C01D7"/>
    <w:rsid w:val="003C20DB"/>
    <w:rsid w:val="003C2F8A"/>
    <w:rsid w:val="003C67E4"/>
    <w:rsid w:val="003D045D"/>
    <w:rsid w:val="003D17D9"/>
    <w:rsid w:val="003D2971"/>
    <w:rsid w:val="003D34D5"/>
    <w:rsid w:val="003D354D"/>
    <w:rsid w:val="003D4FE3"/>
    <w:rsid w:val="003D6ED2"/>
    <w:rsid w:val="003E0ACC"/>
    <w:rsid w:val="003E15BA"/>
    <w:rsid w:val="003E15DB"/>
    <w:rsid w:val="003E300B"/>
    <w:rsid w:val="003E5348"/>
    <w:rsid w:val="003E6BFE"/>
    <w:rsid w:val="003E72DD"/>
    <w:rsid w:val="003E74D4"/>
    <w:rsid w:val="003F1E2F"/>
    <w:rsid w:val="003F2E96"/>
    <w:rsid w:val="003F4DB2"/>
    <w:rsid w:val="003F77F6"/>
    <w:rsid w:val="00400E92"/>
    <w:rsid w:val="00401444"/>
    <w:rsid w:val="00403A51"/>
    <w:rsid w:val="004047FB"/>
    <w:rsid w:val="004118C5"/>
    <w:rsid w:val="00413888"/>
    <w:rsid w:val="00416270"/>
    <w:rsid w:val="004172B6"/>
    <w:rsid w:val="004215FC"/>
    <w:rsid w:val="004229E0"/>
    <w:rsid w:val="004230A2"/>
    <w:rsid w:val="00423F10"/>
    <w:rsid w:val="004276DF"/>
    <w:rsid w:val="00430B6C"/>
    <w:rsid w:val="0043272A"/>
    <w:rsid w:val="0044045A"/>
    <w:rsid w:val="00440A06"/>
    <w:rsid w:val="004416F8"/>
    <w:rsid w:val="0044347F"/>
    <w:rsid w:val="00451955"/>
    <w:rsid w:val="00456A00"/>
    <w:rsid w:val="0046118B"/>
    <w:rsid w:val="00463665"/>
    <w:rsid w:val="004648F8"/>
    <w:rsid w:val="00471026"/>
    <w:rsid w:val="00472919"/>
    <w:rsid w:val="00474C01"/>
    <w:rsid w:val="00477C41"/>
    <w:rsid w:val="004806C4"/>
    <w:rsid w:val="004807CE"/>
    <w:rsid w:val="00480E77"/>
    <w:rsid w:val="00481F40"/>
    <w:rsid w:val="004822D1"/>
    <w:rsid w:val="004828CE"/>
    <w:rsid w:val="00482946"/>
    <w:rsid w:val="00483516"/>
    <w:rsid w:val="0048562B"/>
    <w:rsid w:val="00487C0F"/>
    <w:rsid w:val="00490C7C"/>
    <w:rsid w:val="00491C63"/>
    <w:rsid w:val="00494395"/>
    <w:rsid w:val="00496F1D"/>
    <w:rsid w:val="004A0BBE"/>
    <w:rsid w:val="004A5924"/>
    <w:rsid w:val="004B43DA"/>
    <w:rsid w:val="004B6AC1"/>
    <w:rsid w:val="004C3049"/>
    <w:rsid w:val="004C46B1"/>
    <w:rsid w:val="004C46EA"/>
    <w:rsid w:val="004C5AA6"/>
    <w:rsid w:val="004C79F3"/>
    <w:rsid w:val="004D251C"/>
    <w:rsid w:val="004D2DBF"/>
    <w:rsid w:val="004D31F2"/>
    <w:rsid w:val="004D348A"/>
    <w:rsid w:val="004E13AB"/>
    <w:rsid w:val="004E17FF"/>
    <w:rsid w:val="004E4559"/>
    <w:rsid w:val="004E5E5E"/>
    <w:rsid w:val="004F0D8A"/>
    <w:rsid w:val="004F2C07"/>
    <w:rsid w:val="004F4C5D"/>
    <w:rsid w:val="00502977"/>
    <w:rsid w:val="00510375"/>
    <w:rsid w:val="00514589"/>
    <w:rsid w:val="0051540D"/>
    <w:rsid w:val="00515A7C"/>
    <w:rsid w:val="005231AD"/>
    <w:rsid w:val="00533EDF"/>
    <w:rsid w:val="00534FF2"/>
    <w:rsid w:val="005371E6"/>
    <w:rsid w:val="00537532"/>
    <w:rsid w:val="005401C3"/>
    <w:rsid w:val="00545962"/>
    <w:rsid w:val="00550B96"/>
    <w:rsid w:val="00551119"/>
    <w:rsid w:val="00553584"/>
    <w:rsid w:val="00554281"/>
    <w:rsid w:val="00554357"/>
    <w:rsid w:val="00555671"/>
    <w:rsid w:val="00560B99"/>
    <w:rsid w:val="00561EC9"/>
    <w:rsid w:val="00561FB7"/>
    <w:rsid w:val="00563A94"/>
    <w:rsid w:val="0056737C"/>
    <w:rsid w:val="00572EBF"/>
    <w:rsid w:val="0058206B"/>
    <w:rsid w:val="0058540F"/>
    <w:rsid w:val="00585C5F"/>
    <w:rsid w:val="00592885"/>
    <w:rsid w:val="00595B30"/>
    <w:rsid w:val="00595D16"/>
    <w:rsid w:val="00597C44"/>
    <w:rsid w:val="00597F63"/>
    <w:rsid w:val="005A085A"/>
    <w:rsid w:val="005A0BD0"/>
    <w:rsid w:val="005A1CE6"/>
    <w:rsid w:val="005A3CC5"/>
    <w:rsid w:val="005A4D2A"/>
    <w:rsid w:val="005A6134"/>
    <w:rsid w:val="005B2E0A"/>
    <w:rsid w:val="005B349B"/>
    <w:rsid w:val="005B5650"/>
    <w:rsid w:val="005B6238"/>
    <w:rsid w:val="005C0B26"/>
    <w:rsid w:val="005C0B99"/>
    <w:rsid w:val="005C169E"/>
    <w:rsid w:val="005C3AFB"/>
    <w:rsid w:val="005C47FE"/>
    <w:rsid w:val="005C5A03"/>
    <w:rsid w:val="005D13BA"/>
    <w:rsid w:val="005D446C"/>
    <w:rsid w:val="005E0E6C"/>
    <w:rsid w:val="005E7554"/>
    <w:rsid w:val="005E76F9"/>
    <w:rsid w:val="005F22C7"/>
    <w:rsid w:val="005F2FE5"/>
    <w:rsid w:val="005F383C"/>
    <w:rsid w:val="005F586A"/>
    <w:rsid w:val="005F69ED"/>
    <w:rsid w:val="00600BEB"/>
    <w:rsid w:val="00601DC3"/>
    <w:rsid w:val="00606215"/>
    <w:rsid w:val="00615C0D"/>
    <w:rsid w:val="006165BD"/>
    <w:rsid w:val="00621340"/>
    <w:rsid w:val="00621EE8"/>
    <w:rsid w:val="0062515E"/>
    <w:rsid w:val="00625DB3"/>
    <w:rsid w:val="006264F3"/>
    <w:rsid w:val="006320F9"/>
    <w:rsid w:val="0063493A"/>
    <w:rsid w:val="006365B1"/>
    <w:rsid w:val="006401EA"/>
    <w:rsid w:val="00642D35"/>
    <w:rsid w:val="00647D5C"/>
    <w:rsid w:val="00650633"/>
    <w:rsid w:val="006511A5"/>
    <w:rsid w:val="00651A67"/>
    <w:rsid w:val="006544E2"/>
    <w:rsid w:val="006551B3"/>
    <w:rsid w:val="00660494"/>
    <w:rsid w:val="00661485"/>
    <w:rsid w:val="00662064"/>
    <w:rsid w:val="006633EE"/>
    <w:rsid w:val="0066440E"/>
    <w:rsid w:val="006700C5"/>
    <w:rsid w:val="006702A4"/>
    <w:rsid w:val="00672960"/>
    <w:rsid w:val="00676FA8"/>
    <w:rsid w:val="00677013"/>
    <w:rsid w:val="00683DB2"/>
    <w:rsid w:val="006841F3"/>
    <w:rsid w:val="00686365"/>
    <w:rsid w:val="00687046"/>
    <w:rsid w:val="00687471"/>
    <w:rsid w:val="00690553"/>
    <w:rsid w:val="00691213"/>
    <w:rsid w:val="00696874"/>
    <w:rsid w:val="006A1A0E"/>
    <w:rsid w:val="006A32E0"/>
    <w:rsid w:val="006A4C04"/>
    <w:rsid w:val="006A4E81"/>
    <w:rsid w:val="006A5E19"/>
    <w:rsid w:val="006B437D"/>
    <w:rsid w:val="006B6272"/>
    <w:rsid w:val="006B7E34"/>
    <w:rsid w:val="006C0068"/>
    <w:rsid w:val="006C02EA"/>
    <w:rsid w:val="006C0E1F"/>
    <w:rsid w:val="006C2963"/>
    <w:rsid w:val="006C2E5D"/>
    <w:rsid w:val="006C469B"/>
    <w:rsid w:val="006C697B"/>
    <w:rsid w:val="006C6EB3"/>
    <w:rsid w:val="006C7D16"/>
    <w:rsid w:val="006C7E5E"/>
    <w:rsid w:val="006D2C8E"/>
    <w:rsid w:val="006E1182"/>
    <w:rsid w:val="006E28F8"/>
    <w:rsid w:val="006F029E"/>
    <w:rsid w:val="006F0A07"/>
    <w:rsid w:val="006F2D6F"/>
    <w:rsid w:val="0070014E"/>
    <w:rsid w:val="0070163E"/>
    <w:rsid w:val="007049A0"/>
    <w:rsid w:val="00706225"/>
    <w:rsid w:val="00711BD4"/>
    <w:rsid w:val="0071353E"/>
    <w:rsid w:val="00715681"/>
    <w:rsid w:val="00715F4E"/>
    <w:rsid w:val="0071698B"/>
    <w:rsid w:val="00716F6F"/>
    <w:rsid w:val="0072172C"/>
    <w:rsid w:val="0072267C"/>
    <w:rsid w:val="007236D3"/>
    <w:rsid w:val="00725F07"/>
    <w:rsid w:val="00726486"/>
    <w:rsid w:val="00726DFF"/>
    <w:rsid w:val="00730583"/>
    <w:rsid w:val="00730D19"/>
    <w:rsid w:val="007312B2"/>
    <w:rsid w:val="0073228D"/>
    <w:rsid w:val="0073244B"/>
    <w:rsid w:val="00734077"/>
    <w:rsid w:val="00741566"/>
    <w:rsid w:val="00741D5C"/>
    <w:rsid w:val="007443D4"/>
    <w:rsid w:val="00744F7B"/>
    <w:rsid w:val="007468AD"/>
    <w:rsid w:val="00752209"/>
    <w:rsid w:val="00752F6B"/>
    <w:rsid w:val="00754297"/>
    <w:rsid w:val="0075444D"/>
    <w:rsid w:val="00754801"/>
    <w:rsid w:val="00755A88"/>
    <w:rsid w:val="00757BBD"/>
    <w:rsid w:val="00761B0A"/>
    <w:rsid w:val="00764C5C"/>
    <w:rsid w:val="007658F0"/>
    <w:rsid w:val="007671C1"/>
    <w:rsid w:val="00774084"/>
    <w:rsid w:val="00775F6A"/>
    <w:rsid w:val="00776B14"/>
    <w:rsid w:val="0078134A"/>
    <w:rsid w:val="007816FF"/>
    <w:rsid w:val="007831B0"/>
    <w:rsid w:val="007833D1"/>
    <w:rsid w:val="00787A8E"/>
    <w:rsid w:val="007915FD"/>
    <w:rsid w:val="00793798"/>
    <w:rsid w:val="007A05CF"/>
    <w:rsid w:val="007A0FDB"/>
    <w:rsid w:val="007A145F"/>
    <w:rsid w:val="007A3119"/>
    <w:rsid w:val="007A4E16"/>
    <w:rsid w:val="007A5792"/>
    <w:rsid w:val="007A7275"/>
    <w:rsid w:val="007A7917"/>
    <w:rsid w:val="007B352A"/>
    <w:rsid w:val="007B60FB"/>
    <w:rsid w:val="007C655A"/>
    <w:rsid w:val="007D169F"/>
    <w:rsid w:val="007D499D"/>
    <w:rsid w:val="007D701F"/>
    <w:rsid w:val="007E4BAE"/>
    <w:rsid w:val="007E6A89"/>
    <w:rsid w:val="007E7C51"/>
    <w:rsid w:val="007F0C8D"/>
    <w:rsid w:val="007F3077"/>
    <w:rsid w:val="007F30D9"/>
    <w:rsid w:val="007F3D8A"/>
    <w:rsid w:val="007F4EA3"/>
    <w:rsid w:val="007F7C3B"/>
    <w:rsid w:val="007F7D2A"/>
    <w:rsid w:val="008018B8"/>
    <w:rsid w:val="00803B8A"/>
    <w:rsid w:val="00810625"/>
    <w:rsid w:val="0081094A"/>
    <w:rsid w:val="00812FB4"/>
    <w:rsid w:val="00813136"/>
    <w:rsid w:val="00814011"/>
    <w:rsid w:val="00816CCB"/>
    <w:rsid w:val="008276F3"/>
    <w:rsid w:val="0083342F"/>
    <w:rsid w:val="008335A3"/>
    <w:rsid w:val="0084097F"/>
    <w:rsid w:val="00841AEC"/>
    <w:rsid w:val="00842C67"/>
    <w:rsid w:val="0084580B"/>
    <w:rsid w:val="008473EF"/>
    <w:rsid w:val="008521CC"/>
    <w:rsid w:val="00853239"/>
    <w:rsid w:val="00854B20"/>
    <w:rsid w:val="0085563E"/>
    <w:rsid w:val="00856C64"/>
    <w:rsid w:val="008622E8"/>
    <w:rsid w:val="00862471"/>
    <w:rsid w:val="00863CF8"/>
    <w:rsid w:val="00867387"/>
    <w:rsid w:val="008729D1"/>
    <w:rsid w:val="0087638D"/>
    <w:rsid w:val="00876BA3"/>
    <w:rsid w:val="00876D32"/>
    <w:rsid w:val="008803EB"/>
    <w:rsid w:val="0088045B"/>
    <w:rsid w:val="00880CB4"/>
    <w:rsid w:val="008813A7"/>
    <w:rsid w:val="00882E95"/>
    <w:rsid w:val="00884B2C"/>
    <w:rsid w:val="008851DE"/>
    <w:rsid w:val="00885A22"/>
    <w:rsid w:val="00886373"/>
    <w:rsid w:val="00890597"/>
    <w:rsid w:val="00893076"/>
    <w:rsid w:val="0089355C"/>
    <w:rsid w:val="00894008"/>
    <w:rsid w:val="008941A3"/>
    <w:rsid w:val="00894E3A"/>
    <w:rsid w:val="00897EE7"/>
    <w:rsid w:val="008A350E"/>
    <w:rsid w:val="008A3FE4"/>
    <w:rsid w:val="008A5701"/>
    <w:rsid w:val="008A7836"/>
    <w:rsid w:val="008A7E76"/>
    <w:rsid w:val="008B3C65"/>
    <w:rsid w:val="008B40D1"/>
    <w:rsid w:val="008B731D"/>
    <w:rsid w:val="008B77D0"/>
    <w:rsid w:val="008C0404"/>
    <w:rsid w:val="008C103E"/>
    <w:rsid w:val="008C1E1A"/>
    <w:rsid w:val="008C407B"/>
    <w:rsid w:val="008D0D05"/>
    <w:rsid w:val="008D16B1"/>
    <w:rsid w:val="008D3229"/>
    <w:rsid w:val="008D3684"/>
    <w:rsid w:val="008D4305"/>
    <w:rsid w:val="008D5F88"/>
    <w:rsid w:val="008E00EB"/>
    <w:rsid w:val="008E39E4"/>
    <w:rsid w:val="008E5D90"/>
    <w:rsid w:val="008F228E"/>
    <w:rsid w:val="008F2351"/>
    <w:rsid w:val="008F44BF"/>
    <w:rsid w:val="00902235"/>
    <w:rsid w:val="009025B6"/>
    <w:rsid w:val="00905780"/>
    <w:rsid w:val="00905EDF"/>
    <w:rsid w:val="00910F4C"/>
    <w:rsid w:val="00914BA3"/>
    <w:rsid w:val="00925339"/>
    <w:rsid w:val="00926F31"/>
    <w:rsid w:val="00927673"/>
    <w:rsid w:val="009335DC"/>
    <w:rsid w:val="0093410A"/>
    <w:rsid w:val="009378A0"/>
    <w:rsid w:val="00942BCF"/>
    <w:rsid w:val="009459E9"/>
    <w:rsid w:val="00947773"/>
    <w:rsid w:val="009478EE"/>
    <w:rsid w:val="009510BC"/>
    <w:rsid w:val="00954A83"/>
    <w:rsid w:val="00960A8F"/>
    <w:rsid w:val="009641E6"/>
    <w:rsid w:val="009771A5"/>
    <w:rsid w:val="00980782"/>
    <w:rsid w:val="009807B5"/>
    <w:rsid w:val="0098405F"/>
    <w:rsid w:val="00986B05"/>
    <w:rsid w:val="00986EC5"/>
    <w:rsid w:val="0099586D"/>
    <w:rsid w:val="00997761"/>
    <w:rsid w:val="009A4312"/>
    <w:rsid w:val="009A7E00"/>
    <w:rsid w:val="009B70E9"/>
    <w:rsid w:val="009C39A0"/>
    <w:rsid w:val="009C5F47"/>
    <w:rsid w:val="009C6C3E"/>
    <w:rsid w:val="009D1ECB"/>
    <w:rsid w:val="009D3F6C"/>
    <w:rsid w:val="009D56C8"/>
    <w:rsid w:val="009D618E"/>
    <w:rsid w:val="009E229E"/>
    <w:rsid w:val="009E2474"/>
    <w:rsid w:val="009E400D"/>
    <w:rsid w:val="009E4F80"/>
    <w:rsid w:val="009F1C88"/>
    <w:rsid w:val="009F2889"/>
    <w:rsid w:val="009F6E41"/>
    <w:rsid w:val="00A02032"/>
    <w:rsid w:val="00A02E86"/>
    <w:rsid w:val="00A04136"/>
    <w:rsid w:val="00A07CA8"/>
    <w:rsid w:val="00A100B9"/>
    <w:rsid w:val="00A11BA2"/>
    <w:rsid w:val="00A13E8A"/>
    <w:rsid w:val="00A14330"/>
    <w:rsid w:val="00A147DA"/>
    <w:rsid w:val="00A14AF1"/>
    <w:rsid w:val="00A1683A"/>
    <w:rsid w:val="00A16E27"/>
    <w:rsid w:val="00A22658"/>
    <w:rsid w:val="00A23759"/>
    <w:rsid w:val="00A24039"/>
    <w:rsid w:val="00A24E1E"/>
    <w:rsid w:val="00A32DEE"/>
    <w:rsid w:val="00A3624C"/>
    <w:rsid w:val="00A3782C"/>
    <w:rsid w:val="00A43102"/>
    <w:rsid w:val="00A4378B"/>
    <w:rsid w:val="00A552DE"/>
    <w:rsid w:val="00A555B8"/>
    <w:rsid w:val="00A6528C"/>
    <w:rsid w:val="00A66697"/>
    <w:rsid w:val="00A67847"/>
    <w:rsid w:val="00A67D66"/>
    <w:rsid w:val="00A7392D"/>
    <w:rsid w:val="00A740CD"/>
    <w:rsid w:val="00A744B8"/>
    <w:rsid w:val="00A807F5"/>
    <w:rsid w:val="00A83BB9"/>
    <w:rsid w:val="00A864D1"/>
    <w:rsid w:val="00A872F3"/>
    <w:rsid w:val="00A915A3"/>
    <w:rsid w:val="00A92DC8"/>
    <w:rsid w:val="00A94B93"/>
    <w:rsid w:val="00A95C49"/>
    <w:rsid w:val="00A977C0"/>
    <w:rsid w:val="00AA1238"/>
    <w:rsid w:val="00AA1F54"/>
    <w:rsid w:val="00AA4726"/>
    <w:rsid w:val="00AA7E96"/>
    <w:rsid w:val="00AB1875"/>
    <w:rsid w:val="00AB5C28"/>
    <w:rsid w:val="00AB753F"/>
    <w:rsid w:val="00AB7FDB"/>
    <w:rsid w:val="00AD25C0"/>
    <w:rsid w:val="00AD360F"/>
    <w:rsid w:val="00AE07F7"/>
    <w:rsid w:val="00AE11CC"/>
    <w:rsid w:val="00AE1E50"/>
    <w:rsid w:val="00AE23E6"/>
    <w:rsid w:val="00AE2D4B"/>
    <w:rsid w:val="00AE419E"/>
    <w:rsid w:val="00AF0ED6"/>
    <w:rsid w:val="00AF1937"/>
    <w:rsid w:val="00AF1ED8"/>
    <w:rsid w:val="00AF30E7"/>
    <w:rsid w:val="00AF6539"/>
    <w:rsid w:val="00B00B79"/>
    <w:rsid w:val="00B00DFA"/>
    <w:rsid w:val="00B01422"/>
    <w:rsid w:val="00B040CA"/>
    <w:rsid w:val="00B06F5A"/>
    <w:rsid w:val="00B14CF7"/>
    <w:rsid w:val="00B1517A"/>
    <w:rsid w:val="00B17068"/>
    <w:rsid w:val="00B20AD3"/>
    <w:rsid w:val="00B2534D"/>
    <w:rsid w:val="00B25722"/>
    <w:rsid w:val="00B27CC9"/>
    <w:rsid w:val="00B30336"/>
    <w:rsid w:val="00B31953"/>
    <w:rsid w:val="00B31EC5"/>
    <w:rsid w:val="00B348F1"/>
    <w:rsid w:val="00B4277D"/>
    <w:rsid w:val="00B53EEE"/>
    <w:rsid w:val="00B63C44"/>
    <w:rsid w:val="00B64ACD"/>
    <w:rsid w:val="00B64BA9"/>
    <w:rsid w:val="00B6698B"/>
    <w:rsid w:val="00B70D53"/>
    <w:rsid w:val="00B749CF"/>
    <w:rsid w:val="00B76105"/>
    <w:rsid w:val="00B8173D"/>
    <w:rsid w:val="00B819C5"/>
    <w:rsid w:val="00B82B0A"/>
    <w:rsid w:val="00B8306A"/>
    <w:rsid w:val="00B83C39"/>
    <w:rsid w:val="00B84A84"/>
    <w:rsid w:val="00B85DA7"/>
    <w:rsid w:val="00B878C2"/>
    <w:rsid w:val="00B902FF"/>
    <w:rsid w:val="00B90482"/>
    <w:rsid w:val="00B92A90"/>
    <w:rsid w:val="00B92DE1"/>
    <w:rsid w:val="00B96560"/>
    <w:rsid w:val="00B975BA"/>
    <w:rsid w:val="00BA078A"/>
    <w:rsid w:val="00BA2C38"/>
    <w:rsid w:val="00BA32B9"/>
    <w:rsid w:val="00BB020C"/>
    <w:rsid w:val="00BB0256"/>
    <w:rsid w:val="00BB305D"/>
    <w:rsid w:val="00BB6559"/>
    <w:rsid w:val="00BB75E5"/>
    <w:rsid w:val="00BC118A"/>
    <w:rsid w:val="00BC2EF9"/>
    <w:rsid w:val="00BC5F3E"/>
    <w:rsid w:val="00BC76D9"/>
    <w:rsid w:val="00BD013B"/>
    <w:rsid w:val="00BD034B"/>
    <w:rsid w:val="00BD04B0"/>
    <w:rsid w:val="00BD0F27"/>
    <w:rsid w:val="00BD18DE"/>
    <w:rsid w:val="00BD4DDD"/>
    <w:rsid w:val="00BD4F54"/>
    <w:rsid w:val="00BE443D"/>
    <w:rsid w:val="00BE5C4D"/>
    <w:rsid w:val="00BF0D3A"/>
    <w:rsid w:val="00BF183E"/>
    <w:rsid w:val="00BF1B2F"/>
    <w:rsid w:val="00BF7F52"/>
    <w:rsid w:val="00C001D0"/>
    <w:rsid w:val="00C009DE"/>
    <w:rsid w:val="00C0426D"/>
    <w:rsid w:val="00C0469D"/>
    <w:rsid w:val="00C04856"/>
    <w:rsid w:val="00C05828"/>
    <w:rsid w:val="00C06C17"/>
    <w:rsid w:val="00C145A2"/>
    <w:rsid w:val="00C153F3"/>
    <w:rsid w:val="00C1668C"/>
    <w:rsid w:val="00C21B23"/>
    <w:rsid w:val="00C33187"/>
    <w:rsid w:val="00C35A39"/>
    <w:rsid w:val="00C35C72"/>
    <w:rsid w:val="00C37798"/>
    <w:rsid w:val="00C37D30"/>
    <w:rsid w:val="00C44C65"/>
    <w:rsid w:val="00C47BB7"/>
    <w:rsid w:val="00C50D50"/>
    <w:rsid w:val="00C513C0"/>
    <w:rsid w:val="00C51BD0"/>
    <w:rsid w:val="00C55E72"/>
    <w:rsid w:val="00C5731B"/>
    <w:rsid w:val="00C61466"/>
    <w:rsid w:val="00C61E4E"/>
    <w:rsid w:val="00C6202B"/>
    <w:rsid w:val="00C64601"/>
    <w:rsid w:val="00C66233"/>
    <w:rsid w:val="00C71EB5"/>
    <w:rsid w:val="00C72CFF"/>
    <w:rsid w:val="00C76B64"/>
    <w:rsid w:val="00C844DB"/>
    <w:rsid w:val="00C85269"/>
    <w:rsid w:val="00C866EB"/>
    <w:rsid w:val="00C870BA"/>
    <w:rsid w:val="00C906F1"/>
    <w:rsid w:val="00C941AE"/>
    <w:rsid w:val="00C954BA"/>
    <w:rsid w:val="00C97F8B"/>
    <w:rsid w:val="00CA2D50"/>
    <w:rsid w:val="00CA4F62"/>
    <w:rsid w:val="00CB1560"/>
    <w:rsid w:val="00CB2BDE"/>
    <w:rsid w:val="00CB5900"/>
    <w:rsid w:val="00CC33D7"/>
    <w:rsid w:val="00CC353C"/>
    <w:rsid w:val="00CC4BED"/>
    <w:rsid w:val="00CC622A"/>
    <w:rsid w:val="00CC682F"/>
    <w:rsid w:val="00CD0193"/>
    <w:rsid w:val="00CE1A90"/>
    <w:rsid w:val="00CE23EF"/>
    <w:rsid w:val="00CE35D2"/>
    <w:rsid w:val="00CE3F04"/>
    <w:rsid w:val="00CE5028"/>
    <w:rsid w:val="00CE592D"/>
    <w:rsid w:val="00CE59E3"/>
    <w:rsid w:val="00CF0FC2"/>
    <w:rsid w:val="00CF3428"/>
    <w:rsid w:val="00CF3923"/>
    <w:rsid w:val="00CF3DA6"/>
    <w:rsid w:val="00CF4875"/>
    <w:rsid w:val="00CF6509"/>
    <w:rsid w:val="00D0301B"/>
    <w:rsid w:val="00D033B2"/>
    <w:rsid w:val="00D03AB6"/>
    <w:rsid w:val="00D05A08"/>
    <w:rsid w:val="00D06711"/>
    <w:rsid w:val="00D07FE1"/>
    <w:rsid w:val="00D1025E"/>
    <w:rsid w:val="00D148C6"/>
    <w:rsid w:val="00D1572E"/>
    <w:rsid w:val="00D15F80"/>
    <w:rsid w:val="00D16AE1"/>
    <w:rsid w:val="00D205A9"/>
    <w:rsid w:val="00D209E2"/>
    <w:rsid w:val="00D23A71"/>
    <w:rsid w:val="00D30182"/>
    <w:rsid w:val="00D30793"/>
    <w:rsid w:val="00D3380A"/>
    <w:rsid w:val="00D35D28"/>
    <w:rsid w:val="00D36BCA"/>
    <w:rsid w:val="00D443D0"/>
    <w:rsid w:val="00D44FC7"/>
    <w:rsid w:val="00D454A6"/>
    <w:rsid w:val="00D46209"/>
    <w:rsid w:val="00D47180"/>
    <w:rsid w:val="00D47749"/>
    <w:rsid w:val="00D5410C"/>
    <w:rsid w:val="00D57FF7"/>
    <w:rsid w:val="00D62A7E"/>
    <w:rsid w:val="00D6395E"/>
    <w:rsid w:val="00D65400"/>
    <w:rsid w:val="00D7066D"/>
    <w:rsid w:val="00D725CC"/>
    <w:rsid w:val="00D749FC"/>
    <w:rsid w:val="00D74FBA"/>
    <w:rsid w:val="00D75A59"/>
    <w:rsid w:val="00D7664D"/>
    <w:rsid w:val="00D77006"/>
    <w:rsid w:val="00D770DC"/>
    <w:rsid w:val="00D81686"/>
    <w:rsid w:val="00D82FC8"/>
    <w:rsid w:val="00D84B86"/>
    <w:rsid w:val="00D85AE1"/>
    <w:rsid w:val="00D85EF4"/>
    <w:rsid w:val="00D87363"/>
    <w:rsid w:val="00D9476A"/>
    <w:rsid w:val="00D97C53"/>
    <w:rsid w:val="00DA3959"/>
    <w:rsid w:val="00DA3B4C"/>
    <w:rsid w:val="00DA445E"/>
    <w:rsid w:val="00DA524C"/>
    <w:rsid w:val="00DB39A2"/>
    <w:rsid w:val="00DB3F11"/>
    <w:rsid w:val="00DB52DF"/>
    <w:rsid w:val="00DB618B"/>
    <w:rsid w:val="00DC1590"/>
    <w:rsid w:val="00DC16A1"/>
    <w:rsid w:val="00DC2ED2"/>
    <w:rsid w:val="00DC3627"/>
    <w:rsid w:val="00DC3FC2"/>
    <w:rsid w:val="00DC6B48"/>
    <w:rsid w:val="00DC6B7E"/>
    <w:rsid w:val="00DC725B"/>
    <w:rsid w:val="00DC77E0"/>
    <w:rsid w:val="00DC7FD7"/>
    <w:rsid w:val="00DD023F"/>
    <w:rsid w:val="00DD275E"/>
    <w:rsid w:val="00DD7C88"/>
    <w:rsid w:val="00DE4999"/>
    <w:rsid w:val="00DE4FD5"/>
    <w:rsid w:val="00DE6BD7"/>
    <w:rsid w:val="00DE7D60"/>
    <w:rsid w:val="00DF5DDD"/>
    <w:rsid w:val="00DF724A"/>
    <w:rsid w:val="00E010E5"/>
    <w:rsid w:val="00E01AB3"/>
    <w:rsid w:val="00E01B06"/>
    <w:rsid w:val="00E01BAC"/>
    <w:rsid w:val="00E026DE"/>
    <w:rsid w:val="00E02CEC"/>
    <w:rsid w:val="00E043AA"/>
    <w:rsid w:val="00E0749B"/>
    <w:rsid w:val="00E07AC6"/>
    <w:rsid w:val="00E1195A"/>
    <w:rsid w:val="00E1201C"/>
    <w:rsid w:val="00E12741"/>
    <w:rsid w:val="00E12C2A"/>
    <w:rsid w:val="00E14350"/>
    <w:rsid w:val="00E14376"/>
    <w:rsid w:val="00E14E71"/>
    <w:rsid w:val="00E21B16"/>
    <w:rsid w:val="00E227F2"/>
    <w:rsid w:val="00E243DD"/>
    <w:rsid w:val="00E243FC"/>
    <w:rsid w:val="00E25CFF"/>
    <w:rsid w:val="00E303D0"/>
    <w:rsid w:val="00E31E2D"/>
    <w:rsid w:val="00E3311B"/>
    <w:rsid w:val="00E3481A"/>
    <w:rsid w:val="00E37E71"/>
    <w:rsid w:val="00E40630"/>
    <w:rsid w:val="00E40FAE"/>
    <w:rsid w:val="00E4314F"/>
    <w:rsid w:val="00E461AA"/>
    <w:rsid w:val="00E504A1"/>
    <w:rsid w:val="00E51347"/>
    <w:rsid w:val="00E53458"/>
    <w:rsid w:val="00E5690B"/>
    <w:rsid w:val="00E57447"/>
    <w:rsid w:val="00E6034D"/>
    <w:rsid w:val="00E60405"/>
    <w:rsid w:val="00E62675"/>
    <w:rsid w:val="00E6397F"/>
    <w:rsid w:val="00E700E9"/>
    <w:rsid w:val="00E70CBA"/>
    <w:rsid w:val="00E76C3A"/>
    <w:rsid w:val="00E77050"/>
    <w:rsid w:val="00E7723B"/>
    <w:rsid w:val="00E80F2A"/>
    <w:rsid w:val="00E844D6"/>
    <w:rsid w:val="00E84A55"/>
    <w:rsid w:val="00E85272"/>
    <w:rsid w:val="00E859F5"/>
    <w:rsid w:val="00E85B1A"/>
    <w:rsid w:val="00E86E75"/>
    <w:rsid w:val="00E9040B"/>
    <w:rsid w:val="00E90D82"/>
    <w:rsid w:val="00E923BB"/>
    <w:rsid w:val="00E9375C"/>
    <w:rsid w:val="00E94EAD"/>
    <w:rsid w:val="00E9666F"/>
    <w:rsid w:val="00EA2753"/>
    <w:rsid w:val="00EA49A2"/>
    <w:rsid w:val="00EB1BF8"/>
    <w:rsid w:val="00EB642A"/>
    <w:rsid w:val="00EC07ED"/>
    <w:rsid w:val="00EC0BDD"/>
    <w:rsid w:val="00EC1783"/>
    <w:rsid w:val="00EC38E0"/>
    <w:rsid w:val="00EC3D11"/>
    <w:rsid w:val="00EC76C4"/>
    <w:rsid w:val="00ED107E"/>
    <w:rsid w:val="00ED5105"/>
    <w:rsid w:val="00EE2743"/>
    <w:rsid w:val="00EE35F1"/>
    <w:rsid w:val="00EE421A"/>
    <w:rsid w:val="00EE62E8"/>
    <w:rsid w:val="00EE6FCE"/>
    <w:rsid w:val="00EF25E1"/>
    <w:rsid w:val="00EF64D9"/>
    <w:rsid w:val="00EF74E6"/>
    <w:rsid w:val="00F01054"/>
    <w:rsid w:val="00F059A5"/>
    <w:rsid w:val="00F11486"/>
    <w:rsid w:val="00F12454"/>
    <w:rsid w:val="00F165D6"/>
    <w:rsid w:val="00F16C84"/>
    <w:rsid w:val="00F20D08"/>
    <w:rsid w:val="00F22AA1"/>
    <w:rsid w:val="00F22F9D"/>
    <w:rsid w:val="00F23D7B"/>
    <w:rsid w:val="00F309EE"/>
    <w:rsid w:val="00F33026"/>
    <w:rsid w:val="00F33715"/>
    <w:rsid w:val="00F40E1B"/>
    <w:rsid w:val="00F41289"/>
    <w:rsid w:val="00F419D9"/>
    <w:rsid w:val="00F44D2D"/>
    <w:rsid w:val="00F45109"/>
    <w:rsid w:val="00F464D4"/>
    <w:rsid w:val="00F469D6"/>
    <w:rsid w:val="00F46EA8"/>
    <w:rsid w:val="00F51F0F"/>
    <w:rsid w:val="00F529B1"/>
    <w:rsid w:val="00F53263"/>
    <w:rsid w:val="00F55189"/>
    <w:rsid w:val="00F56D5C"/>
    <w:rsid w:val="00F57670"/>
    <w:rsid w:val="00F62DE9"/>
    <w:rsid w:val="00F64A12"/>
    <w:rsid w:val="00F70293"/>
    <w:rsid w:val="00F70EBD"/>
    <w:rsid w:val="00F71A33"/>
    <w:rsid w:val="00F71C1F"/>
    <w:rsid w:val="00F72187"/>
    <w:rsid w:val="00F722C0"/>
    <w:rsid w:val="00F80690"/>
    <w:rsid w:val="00F80895"/>
    <w:rsid w:val="00F82007"/>
    <w:rsid w:val="00F8280E"/>
    <w:rsid w:val="00F83F87"/>
    <w:rsid w:val="00F84561"/>
    <w:rsid w:val="00F95EEF"/>
    <w:rsid w:val="00FA2C7F"/>
    <w:rsid w:val="00FA4539"/>
    <w:rsid w:val="00FA4AD3"/>
    <w:rsid w:val="00FA5345"/>
    <w:rsid w:val="00FA5F12"/>
    <w:rsid w:val="00FA6A95"/>
    <w:rsid w:val="00FB0A5A"/>
    <w:rsid w:val="00FB134C"/>
    <w:rsid w:val="00FB33D5"/>
    <w:rsid w:val="00FB464A"/>
    <w:rsid w:val="00FB5C93"/>
    <w:rsid w:val="00FB5FD5"/>
    <w:rsid w:val="00FB7EC9"/>
    <w:rsid w:val="00FC47F4"/>
    <w:rsid w:val="00FC76E6"/>
    <w:rsid w:val="00FD0D3B"/>
    <w:rsid w:val="00FD1FFC"/>
    <w:rsid w:val="00FD264B"/>
    <w:rsid w:val="00FD303A"/>
    <w:rsid w:val="00FE221F"/>
    <w:rsid w:val="00FE62E0"/>
    <w:rsid w:val="00FE65BC"/>
    <w:rsid w:val="00FE65F3"/>
    <w:rsid w:val="00FF13FB"/>
    <w:rsid w:val="00FF2034"/>
    <w:rsid w:val="00FF3586"/>
    <w:rsid w:val="00FF3E3C"/>
    <w:rsid w:val="00FF42E9"/>
    <w:rsid w:val="00F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919F72"/>
  <w15:docId w15:val="{11798B3C-EBB0-49EA-87A6-C40A644EC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BA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rsid w:val="00001F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9"/>
    <w:rsid w:val="00D033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rsid w:val="00E86E75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E86E75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E86E75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E86E75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E86E75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E86E75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E86E75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E86E75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E86E75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E86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E86E75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sid w:val="00E86E75"/>
    <w:rPr>
      <w:sz w:val="16"/>
    </w:rPr>
  </w:style>
  <w:style w:type="character" w:styleId="a5">
    <w:name w:val="endnote reference"/>
    <w:basedOn w:val="a0"/>
    <w:rsid w:val="00E86E75"/>
    <w:rPr>
      <w:vertAlign w:val="superscript"/>
    </w:rPr>
  </w:style>
  <w:style w:type="character" w:styleId="a6">
    <w:name w:val="footnote reference"/>
    <w:basedOn w:val="a0"/>
    <w:rsid w:val="00E86E75"/>
    <w:rPr>
      <w:vertAlign w:val="superscript"/>
    </w:rPr>
  </w:style>
  <w:style w:type="paragraph" w:styleId="a7">
    <w:name w:val="header"/>
    <w:basedOn w:val="a"/>
    <w:rsid w:val="00E86E75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a9"/>
    <w:uiPriority w:val="99"/>
    <w:rsid w:val="00E86E75"/>
    <w:pPr>
      <w:tabs>
        <w:tab w:val="center" w:pos="4252"/>
        <w:tab w:val="right" w:pos="8504"/>
      </w:tabs>
      <w:snapToGrid w:val="0"/>
    </w:pPr>
  </w:style>
  <w:style w:type="character" w:styleId="aa">
    <w:name w:val="Placeholder Text"/>
    <w:basedOn w:val="a0"/>
    <w:rsid w:val="00E86E75"/>
    <w:rPr>
      <w:color w:val="808080"/>
    </w:rPr>
  </w:style>
  <w:style w:type="paragraph" w:styleId="ab">
    <w:name w:val="Balloon Text"/>
    <w:basedOn w:val="a"/>
    <w:rsid w:val="00E86E75"/>
    <w:rPr>
      <w:rFonts w:ascii="游ゴシック Light" w:eastAsia="游ゴシック Light" w:hAnsi="游ゴシック Light" w:cs="游ゴシック Light"/>
      <w:sz w:val="18"/>
    </w:rPr>
  </w:style>
  <w:style w:type="paragraph" w:customStyle="1" w:styleId="TableList">
    <w:name w:val="Table List"/>
    <w:basedOn w:val="a"/>
    <w:rsid w:val="00E86E75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E86E75"/>
    <w:rPr>
      <w:shd w:val="clear" w:color="auto" w:fill="D0FCE2"/>
    </w:rPr>
  </w:style>
  <w:style w:type="character" w:customStyle="1" w:styleId="FamilyName">
    <w:name w:val="Family Name"/>
    <w:basedOn w:val="a0"/>
    <w:rsid w:val="00E86E75"/>
    <w:rPr>
      <w:shd w:val="clear" w:color="auto" w:fill="88F4BE"/>
    </w:rPr>
  </w:style>
  <w:style w:type="paragraph" w:customStyle="1" w:styleId="List8">
    <w:name w:val="List 8"/>
    <w:basedOn w:val="a"/>
    <w:rsid w:val="00E86E75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E86E75"/>
    <w:rPr>
      <w:shd w:val="clear" w:color="auto" w:fill="FFE3C9"/>
    </w:rPr>
  </w:style>
  <w:style w:type="paragraph" w:customStyle="1" w:styleId="TableNote">
    <w:name w:val="Table Note"/>
    <w:basedOn w:val="a"/>
    <w:rsid w:val="00E86E75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E86E75"/>
    <w:rPr>
      <w:shd w:val="clear" w:color="auto" w:fill="BEBEBE"/>
    </w:rPr>
  </w:style>
  <w:style w:type="paragraph" w:customStyle="1" w:styleId="Correspondence">
    <w:name w:val="Correspondence"/>
    <w:basedOn w:val="a"/>
    <w:rsid w:val="00E86E75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sid w:val="00E86E75"/>
    <w:rPr>
      <w:shd w:val="clear" w:color="auto" w:fill="DDA5FF"/>
    </w:rPr>
  </w:style>
  <w:style w:type="paragraph" w:customStyle="1" w:styleId="Annotation">
    <w:name w:val="Annotation"/>
    <w:basedOn w:val="a"/>
    <w:rsid w:val="00E86E75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E86E75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E86E75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c">
    <w:name w:val="footnote text"/>
    <w:basedOn w:val="a"/>
    <w:rsid w:val="00E86E75"/>
    <w:rPr>
      <w:rFonts w:ascii="Calibri" w:eastAsia="Calibri" w:hAnsi="Calibri" w:cs="Calibri"/>
    </w:rPr>
  </w:style>
  <w:style w:type="paragraph" w:customStyle="1" w:styleId="Formula">
    <w:name w:val="Formula"/>
    <w:basedOn w:val="a"/>
    <w:rsid w:val="00E86E75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E86E75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E86E75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E86E75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E86E75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E86E75"/>
    <w:rPr>
      <w:shd w:val="clear" w:color="auto" w:fill="D1FFB5"/>
    </w:rPr>
  </w:style>
  <w:style w:type="paragraph" w:styleId="20">
    <w:name w:val="List 2"/>
    <w:basedOn w:val="a"/>
    <w:rsid w:val="00E86E75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E86E75"/>
    <w:rPr>
      <w:shd w:val="clear" w:color="auto" w:fill="FFCFD7"/>
    </w:rPr>
  </w:style>
  <w:style w:type="paragraph" w:styleId="ad">
    <w:name w:val="endnote text"/>
    <w:basedOn w:val="a"/>
    <w:rsid w:val="00E86E75"/>
    <w:rPr>
      <w:rFonts w:ascii="Calibri" w:eastAsia="Calibri" w:hAnsi="Calibri" w:cs="Calibri"/>
    </w:rPr>
  </w:style>
  <w:style w:type="paragraph" w:styleId="ae">
    <w:name w:val="Block Text"/>
    <w:basedOn w:val="a"/>
    <w:rsid w:val="00E86E75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rsid w:val="00E86E75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E86E75"/>
    <w:rPr>
      <w:shd w:val="clear" w:color="auto" w:fill="D7D7D7"/>
    </w:rPr>
  </w:style>
  <w:style w:type="character" w:styleId="af">
    <w:name w:val="Hyperlink"/>
    <w:basedOn w:val="a0"/>
    <w:rsid w:val="00E86E75"/>
    <w:rPr>
      <w:color w:val="0563C1"/>
    </w:rPr>
  </w:style>
  <w:style w:type="character" w:customStyle="1" w:styleId="Region">
    <w:name w:val="Region"/>
    <w:basedOn w:val="a0"/>
    <w:rsid w:val="00E86E75"/>
    <w:rPr>
      <w:shd w:val="clear" w:color="auto" w:fill="D8E9EE"/>
    </w:rPr>
  </w:style>
  <w:style w:type="character" w:customStyle="1" w:styleId="DatabaseLink">
    <w:name w:val="Database Link"/>
    <w:basedOn w:val="a0"/>
    <w:rsid w:val="00E86E75"/>
    <w:rPr>
      <w:shd w:val="clear" w:color="auto" w:fill="AFBEFF"/>
    </w:rPr>
  </w:style>
  <w:style w:type="paragraph" w:styleId="40">
    <w:name w:val="List 4"/>
    <w:basedOn w:val="a"/>
    <w:rsid w:val="00E86E75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E86E75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rsid w:val="00E86E75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E86E75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E86E75"/>
    <w:rPr>
      <w:shd w:val="clear" w:color="auto" w:fill="97C5D1"/>
    </w:rPr>
  </w:style>
  <w:style w:type="paragraph" w:customStyle="1" w:styleId="Acknowledgements">
    <w:name w:val="Acknowledgements"/>
    <w:basedOn w:val="a"/>
    <w:rsid w:val="00E86E75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E86E75"/>
    <w:rPr>
      <w:shd w:val="clear" w:color="auto" w:fill="FFEDF0"/>
    </w:rPr>
  </w:style>
  <w:style w:type="paragraph" w:styleId="af0">
    <w:name w:val="Normal Indent"/>
    <w:basedOn w:val="a"/>
    <w:qFormat/>
    <w:rsid w:val="00E86E75"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sid w:val="00E86E75"/>
    <w:rPr>
      <w:shd w:val="clear" w:color="auto" w:fill="E9F9FF"/>
    </w:rPr>
  </w:style>
  <w:style w:type="character" w:customStyle="1" w:styleId="VolumeNumber">
    <w:name w:val="Volume Number"/>
    <w:basedOn w:val="a0"/>
    <w:rsid w:val="00E86E75"/>
    <w:rPr>
      <w:shd w:val="clear" w:color="auto" w:fill="EDF0FF"/>
    </w:rPr>
  </w:style>
  <w:style w:type="character" w:customStyle="1" w:styleId="GeneSequence">
    <w:name w:val="Gene Sequence"/>
    <w:basedOn w:val="a0"/>
    <w:rsid w:val="00E86E75"/>
    <w:rPr>
      <w:shd w:val="clear" w:color="auto" w:fill="FFCDF2"/>
    </w:rPr>
  </w:style>
  <w:style w:type="paragraph" w:customStyle="1" w:styleId="List6">
    <w:name w:val="List 6"/>
    <w:basedOn w:val="a"/>
    <w:rsid w:val="00E86E75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sid w:val="00E86E75"/>
    <w:rPr>
      <w:shd w:val="clear" w:color="auto" w:fill="CDD5FF"/>
    </w:rPr>
  </w:style>
  <w:style w:type="paragraph" w:styleId="af1">
    <w:name w:val="List"/>
    <w:basedOn w:val="a"/>
    <w:rsid w:val="00E86E75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E86E75"/>
    <w:rPr>
      <w:shd w:val="clear" w:color="auto" w:fill="FFF6A4"/>
    </w:rPr>
  </w:style>
  <w:style w:type="paragraph" w:customStyle="1" w:styleId="Biography">
    <w:name w:val="Biography"/>
    <w:basedOn w:val="a"/>
    <w:rsid w:val="00E86E75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rsid w:val="00E86E75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E86E75"/>
    <w:rPr>
      <w:shd w:val="clear" w:color="auto" w:fill="FFAFBC"/>
    </w:rPr>
  </w:style>
  <w:style w:type="paragraph" w:customStyle="1" w:styleId="Surtitle">
    <w:name w:val="Surtitle"/>
    <w:basedOn w:val="a"/>
    <w:qFormat/>
    <w:rsid w:val="00E86E75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E86E75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E86E75"/>
    <w:rPr>
      <w:shd w:val="clear" w:color="auto" w:fill="F0F0F0"/>
    </w:rPr>
  </w:style>
  <w:style w:type="character" w:customStyle="1" w:styleId="Heading">
    <w:name w:val="Heading:"/>
    <w:basedOn w:val="a0"/>
    <w:rsid w:val="00E86E75"/>
    <w:rPr>
      <w:color w:val="5B89C1"/>
    </w:rPr>
  </w:style>
  <w:style w:type="character" w:customStyle="1" w:styleId="Source">
    <w:name w:val="Source"/>
    <w:basedOn w:val="a0"/>
    <w:rsid w:val="00E86E75"/>
    <w:rPr>
      <w:shd w:val="clear" w:color="auto" w:fill="C1EDFF"/>
    </w:rPr>
  </w:style>
  <w:style w:type="paragraph" w:styleId="af2">
    <w:name w:val="Subtitle"/>
    <w:basedOn w:val="a"/>
    <w:qFormat/>
    <w:rsid w:val="00E86E75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E86E75"/>
    <w:rPr>
      <w:shd w:val="clear" w:color="auto" w:fill="91E0FF"/>
    </w:rPr>
  </w:style>
  <w:style w:type="paragraph" w:customStyle="1" w:styleId="Statement">
    <w:name w:val="Statement"/>
    <w:basedOn w:val="a"/>
    <w:rsid w:val="00E86E75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E86E75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E86E75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E86E75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E86E75"/>
    <w:rPr>
      <w:shd w:val="clear" w:color="auto" w:fill="FFF9C9"/>
    </w:rPr>
  </w:style>
  <w:style w:type="paragraph" w:customStyle="1" w:styleId="QuotationSource">
    <w:name w:val="Quotation Source"/>
    <w:basedOn w:val="a"/>
    <w:rsid w:val="00E86E75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sid w:val="00E86E75"/>
    <w:rPr>
      <w:shd w:val="clear" w:color="auto" w:fill="F9EDFF"/>
    </w:rPr>
  </w:style>
  <w:style w:type="paragraph" w:customStyle="1" w:styleId="ChapterNumber">
    <w:name w:val="Chapter Number"/>
    <w:basedOn w:val="a"/>
    <w:rsid w:val="00E86E75"/>
    <w:rPr>
      <w:rFonts w:ascii="Calibri" w:eastAsia="Calibri" w:hAnsi="Calibri" w:cs="Calibri"/>
    </w:rPr>
  </w:style>
  <w:style w:type="paragraph" w:styleId="50">
    <w:name w:val="List 5"/>
    <w:basedOn w:val="a"/>
    <w:rsid w:val="00E86E75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3">
    <w:name w:val="annotation text"/>
    <w:basedOn w:val="a"/>
    <w:link w:val="af4"/>
    <w:rsid w:val="00E86E75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rsid w:val="00E86E75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sid w:val="00E86E75"/>
    <w:rPr>
      <w:shd w:val="clear" w:color="auto" w:fill="F2DDFF"/>
    </w:rPr>
  </w:style>
  <w:style w:type="paragraph" w:styleId="af5">
    <w:name w:val="caption"/>
    <w:basedOn w:val="a"/>
    <w:rsid w:val="00E86E75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E86E75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E86E75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6">
    <w:name w:val="Revision"/>
    <w:hidden/>
    <w:uiPriority w:val="99"/>
    <w:rsid w:val="008D3229"/>
  </w:style>
  <w:style w:type="paragraph" w:styleId="af7">
    <w:name w:val="annotation subject"/>
    <w:basedOn w:val="af3"/>
    <w:next w:val="af3"/>
    <w:link w:val="af8"/>
    <w:uiPriority w:val="99"/>
    <w:rsid w:val="00776B14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4">
    <w:name w:val="コメント文字列 (文字)"/>
    <w:basedOn w:val="a0"/>
    <w:link w:val="af3"/>
    <w:rsid w:val="00776B14"/>
    <w:rPr>
      <w:rFonts w:ascii="Calibri" w:eastAsia="Calibri" w:hAnsi="Calibri" w:cs="Calibri"/>
      <w:sz w:val="20"/>
    </w:rPr>
  </w:style>
  <w:style w:type="character" w:customStyle="1" w:styleId="af8">
    <w:name w:val="コメント内容 (文字)"/>
    <w:basedOn w:val="af4"/>
    <w:link w:val="af7"/>
    <w:uiPriority w:val="99"/>
    <w:rsid w:val="00776B14"/>
    <w:rPr>
      <w:rFonts w:ascii="Calibri" w:eastAsia="Calibri" w:hAnsi="Calibri" w:cs="Calibri"/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9"/>
    <w:rsid w:val="00001F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9"/>
    <w:rsid w:val="00D033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440A06"/>
    <w:rPr>
      <w:color w:val="605E5C"/>
      <w:shd w:val="clear" w:color="auto" w:fill="E1DFDD"/>
    </w:rPr>
  </w:style>
  <w:style w:type="paragraph" w:customStyle="1" w:styleId="Answer">
    <w:name w:val="Answer"/>
    <w:qFormat/>
    <w:rsid w:val="0031671C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9">
    <w:name w:val="FollowedHyperlink"/>
    <w:basedOn w:val="a0"/>
    <w:uiPriority w:val="99"/>
    <w:rsid w:val="000F2679"/>
    <w:rPr>
      <w:color w:val="954F72" w:themeColor="followedHyperlink"/>
      <w:u w:val="single"/>
    </w:rPr>
  </w:style>
  <w:style w:type="character" w:styleId="afa">
    <w:name w:val="line number"/>
    <w:basedOn w:val="a0"/>
    <w:uiPriority w:val="99"/>
    <w:semiHidden/>
    <w:unhideWhenUsed/>
    <w:rsid w:val="002C7DD1"/>
  </w:style>
  <w:style w:type="character" w:customStyle="1" w:styleId="a9">
    <w:name w:val="フッター (文字)"/>
    <w:basedOn w:val="a0"/>
    <w:link w:val="a8"/>
    <w:uiPriority w:val="99"/>
    <w:rsid w:val="00842C67"/>
  </w:style>
  <w:style w:type="paragraph" w:styleId="afb">
    <w:name w:val="List Paragraph"/>
    <w:basedOn w:val="a"/>
    <w:uiPriority w:val="99"/>
    <w:rsid w:val="00F33715"/>
    <w:pPr>
      <w:ind w:leftChars="400" w:left="840"/>
    </w:pPr>
  </w:style>
  <w:style w:type="character" w:styleId="afc">
    <w:name w:val="Unresolved Mention"/>
    <w:basedOn w:val="a0"/>
    <w:uiPriority w:val="99"/>
    <w:semiHidden/>
    <w:unhideWhenUsed/>
    <w:rsid w:val="000379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D1242-C32B-464A-8130-FBF328E2B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7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間下 亮/RYO MASHITA</cp:lastModifiedBy>
  <cp:revision>281</cp:revision>
  <cp:lastPrinted>2023-03-30T05:14:00Z</cp:lastPrinted>
  <dcterms:created xsi:type="dcterms:W3CDTF">2022-10-07T06:53:00Z</dcterms:created>
  <dcterms:modified xsi:type="dcterms:W3CDTF">2023-04-05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7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7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9/13 02:47:10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7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5280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